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57A6B" w14:textId="403BAB1D" w:rsidR="0056498C" w:rsidRPr="001B60BD" w:rsidRDefault="00FE6B06" w:rsidP="0056498C">
      <w:pPr>
        <w:rPr>
          <w:rFonts w:cs="Times New Roman"/>
          <w:b/>
          <w:strike/>
          <w:szCs w:val="24"/>
          <w:lang w:val="en-US"/>
        </w:rPr>
      </w:pPr>
      <w:bookmarkStart w:id="0" w:name="_Hlk535224819"/>
      <w:bookmarkStart w:id="1" w:name="_GoBack"/>
      <w:r w:rsidRPr="001B60BD">
        <w:rPr>
          <w:rFonts w:cs="Times New Roman"/>
          <w:b/>
          <w:szCs w:val="24"/>
          <w:lang w:val="en-US"/>
        </w:rPr>
        <w:t xml:space="preserve">S2 </w:t>
      </w:r>
      <w:r w:rsidR="0056498C" w:rsidRPr="001B60BD">
        <w:rPr>
          <w:rFonts w:cs="Times New Roman"/>
          <w:b/>
          <w:szCs w:val="24"/>
          <w:lang w:val="en-US"/>
        </w:rPr>
        <w:t xml:space="preserve">Table </w:t>
      </w:r>
    </w:p>
    <w:bookmarkEnd w:id="1"/>
    <w:p w14:paraId="63162D24" w14:textId="77777777" w:rsidR="0056498C" w:rsidRPr="004A336D" w:rsidRDefault="0056498C" w:rsidP="0056498C">
      <w:pPr>
        <w:jc w:val="both"/>
        <w:rPr>
          <w:rFonts w:cs="Times New Roman"/>
          <w:sz w:val="20"/>
          <w:szCs w:val="20"/>
          <w:lang w:val="en-US"/>
        </w:rPr>
      </w:pPr>
      <w:r w:rsidRPr="004A336D">
        <w:rPr>
          <w:rFonts w:cs="Times New Roman"/>
          <w:sz w:val="20"/>
          <w:szCs w:val="20"/>
          <w:lang w:val="en-US"/>
        </w:rPr>
        <w:t xml:space="preserve">Bonferroni test results for the </w:t>
      </w:r>
      <w:r w:rsidRPr="004A336D">
        <w:rPr>
          <w:rFonts w:cs="Times New Roman"/>
          <w:bCs/>
          <w:sz w:val="20"/>
          <w:szCs w:val="20"/>
          <w:lang w:val="en-US"/>
        </w:rPr>
        <w:t xml:space="preserve">removal capability of the </w:t>
      </w:r>
      <w:r w:rsidRPr="004A336D">
        <w:rPr>
          <w:rFonts w:cs="Times New Roman"/>
          <w:sz w:val="20"/>
          <w:szCs w:val="20"/>
          <w:lang w:val="en-US"/>
        </w:rPr>
        <w:t>Ni-NTA agarose</w:t>
      </w:r>
      <w:r w:rsidRPr="004A336D">
        <w:rPr>
          <w:rFonts w:cs="Times New Roman"/>
          <w:bCs/>
          <w:sz w:val="20"/>
          <w:szCs w:val="20"/>
          <w:lang w:val="en-US"/>
        </w:rPr>
        <w:t xml:space="preserve"> resin and of the 6-His-OBPs towards </w:t>
      </w:r>
      <w:proofErr w:type="spellStart"/>
      <w:r w:rsidRPr="004A336D">
        <w:rPr>
          <w:rFonts w:cs="Times New Roman"/>
          <w:bCs/>
          <w:sz w:val="20"/>
          <w:szCs w:val="20"/>
          <w:lang w:val="en-US"/>
        </w:rPr>
        <w:t>Pyo</w:t>
      </w:r>
      <w:proofErr w:type="spellEnd"/>
      <w:r w:rsidRPr="004A336D">
        <w:rPr>
          <w:rFonts w:cs="Times New Roman"/>
          <w:bCs/>
          <w:sz w:val="20"/>
          <w:szCs w:val="20"/>
          <w:lang w:val="en-US"/>
        </w:rPr>
        <w:t xml:space="preserve">, C4, C6, C7AHL, oxo-C10 and oxo-C12AHL </w:t>
      </w:r>
      <w:bookmarkEnd w:id="0"/>
      <w:r w:rsidRPr="004A336D">
        <w:rPr>
          <w:rFonts w:cs="Times New Roman"/>
          <w:bCs/>
          <w:sz w:val="20"/>
          <w:szCs w:val="20"/>
          <w:lang w:val="en-US"/>
        </w:rPr>
        <w:t>(n=3)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3389"/>
        <w:gridCol w:w="2687"/>
        <w:gridCol w:w="1956"/>
      </w:tblGrid>
      <w:tr w:rsidR="004A336D" w:rsidRPr="00FE6B06" w14:paraId="673086D0" w14:textId="77777777" w:rsidTr="00BA166E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CEA8D9" w14:textId="77777777" w:rsidR="0056498C" w:rsidRPr="004A336D" w:rsidRDefault="0056498C" w:rsidP="00BA1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>PYO (µg/l)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    mean values </w:t>
            </w: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±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4A336D" w:rsidRPr="004A336D" w14:paraId="38D7711A" w14:textId="77777777" w:rsidTr="00BA166E">
        <w:tc>
          <w:tcPr>
            <w:tcW w:w="1822" w:type="dxa"/>
            <w:tcBorders>
              <w:top w:val="single" w:sz="4" w:space="0" w:color="auto"/>
            </w:tcBorders>
          </w:tcPr>
          <w:p w14:paraId="4BB0CEAD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ominal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58F59904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1050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60FC03F2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2100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3F303E6B" w14:textId="77777777" w:rsidR="0056498C" w:rsidRPr="004A336D" w:rsidRDefault="0056498C" w:rsidP="00BA166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4A336D" w:rsidRPr="004A336D" w14:paraId="3C1ED305" w14:textId="77777777" w:rsidTr="00BA166E">
        <w:tc>
          <w:tcPr>
            <w:tcW w:w="1822" w:type="dxa"/>
          </w:tcPr>
          <w:p w14:paraId="3C1AD14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loaded</w:t>
            </w:r>
            <w:proofErr w:type="spellEnd"/>
          </w:p>
        </w:tc>
        <w:tc>
          <w:tcPr>
            <w:tcW w:w="3389" w:type="dxa"/>
          </w:tcPr>
          <w:p w14:paraId="6BDC7586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055±71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14:paraId="03958DD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096±10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56" w:type="dxa"/>
          </w:tcPr>
          <w:p w14:paraId="1B703E9D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11E8F02D" w14:textId="77777777" w:rsidTr="00BA166E">
        <w:tc>
          <w:tcPr>
            <w:tcW w:w="1822" w:type="dxa"/>
          </w:tcPr>
          <w:p w14:paraId="05923352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3389" w:type="dxa"/>
          </w:tcPr>
          <w:p w14:paraId="54C795B9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480±2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87" w:type="dxa"/>
          </w:tcPr>
          <w:p w14:paraId="07C7B83F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956±63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956" w:type="dxa"/>
          </w:tcPr>
          <w:p w14:paraId="13F3FACB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7B5539E6" w14:textId="77777777" w:rsidTr="00BA166E">
        <w:tc>
          <w:tcPr>
            <w:tcW w:w="1822" w:type="dxa"/>
          </w:tcPr>
          <w:p w14:paraId="3052AB31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bOBP</w:t>
            </w:r>
            <w:proofErr w:type="spellEnd"/>
          </w:p>
        </w:tc>
        <w:tc>
          <w:tcPr>
            <w:tcW w:w="3389" w:type="dxa"/>
          </w:tcPr>
          <w:p w14:paraId="6E7E3D28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687" w:type="dxa"/>
          </w:tcPr>
          <w:p w14:paraId="7BFD16DF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 xml:space="preserve">23±2 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56" w:type="dxa"/>
          </w:tcPr>
          <w:p w14:paraId="37636638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6B58DBBF" w14:textId="77777777" w:rsidTr="00BA166E">
        <w:tc>
          <w:tcPr>
            <w:tcW w:w="1822" w:type="dxa"/>
            <w:tcBorders>
              <w:bottom w:val="single" w:sz="4" w:space="0" w:color="auto"/>
            </w:tcBorders>
          </w:tcPr>
          <w:p w14:paraId="0F9B184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pOBP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</w:tcPr>
          <w:p w14:paraId="4C00239B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4A336D">
              <w:rPr>
                <w:rFonts w:cs="Times New Roman"/>
                <w:sz w:val="20"/>
                <w:szCs w:val="20"/>
              </w:rPr>
              <w:t>157±10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3C62BEC9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 xml:space="preserve">615±66 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333DF7D1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FE6B06" w14:paraId="6ECDA2E9" w14:textId="77777777" w:rsidTr="00BA166E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F331E3" w14:textId="77777777" w:rsidR="0056498C" w:rsidRPr="004A336D" w:rsidRDefault="0056498C" w:rsidP="00BA1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>C4AHL (µg/l)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                   mean values </w:t>
            </w: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±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4A336D" w:rsidRPr="004A336D" w14:paraId="12702F1A" w14:textId="77777777" w:rsidTr="00BA166E">
        <w:tc>
          <w:tcPr>
            <w:tcW w:w="1822" w:type="dxa"/>
            <w:tcBorders>
              <w:top w:val="single" w:sz="4" w:space="0" w:color="auto"/>
            </w:tcBorders>
          </w:tcPr>
          <w:p w14:paraId="61EFAF7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ominal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432C4F83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1700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15F32D28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3400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2D1825D5" w14:textId="77777777" w:rsidR="0056498C" w:rsidRPr="004A336D" w:rsidRDefault="0056498C" w:rsidP="00BA166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>6800</w:t>
            </w:r>
          </w:p>
        </w:tc>
      </w:tr>
      <w:tr w:rsidR="004A336D" w:rsidRPr="004A336D" w14:paraId="67B946AA" w14:textId="77777777" w:rsidTr="00BA166E">
        <w:tc>
          <w:tcPr>
            <w:tcW w:w="1822" w:type="dxa"/>
          </w:tcPr>
          <w:p w14:paraId="74CBC04C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loaded</w:t>
            </w:r>
            <w:proofErr w:type="spellEnd"/>
          </w:p>
        </w:tc>
        <w:tc>
          <w:tcPr>
            <w:tcW w:w="3389" w:type="dxa"/>
            <w:vAlign w:val="center"/>
          </w:tcPr>
          <w:p w14:paraId="479D2B3B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690±4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aI</w:t>
            </w:r>
          </w:p>
        </w:tc>
        <w:tc>
          <w:tcPr>
            <w:tcW w:w="2687" w:type="dxa"/>
            <w:vAlign w:val="center"/>
          </w:tcPr>
          <w:p w14:paraId="73904794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3400±79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eI</w:t>
            </w:r>
          </w:p>
        </w:tc>
        <w:tc>
          <w:tcPr>
            <w:tcW w:w="1956" w:type="dxa"/>
            <w:vAlign w:val="center"/>
          </w:tcPr>
          <w:p w14:paraId="0116EE1C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sz w:val="20"/>
                <w:szCs w:val="20"/>
                <w:lang w:val="en-US"/>
              </w:rPr>
              <w:t>6780±85</w:t>
            </w:r>
            <w:r w:rsidRPr="004A336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iI</w:t>
            </w:r>
          </w:p>
        </w:tc>
      </w:tr>
      <w:tr w:rsidR="004A336D" w:rsidRPr="004A336D" w14:paraId="3CDA76E8" w14:textId="77777777" w:rsidTr="00BA166E">
        <w:tc>
          <w:tcPr>
            <w:tcW w:w="1822" w:type="dxa"/>
          </w:tcPr>
          <w:p w14:paraId="49D8E530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3389" w:type="dxa"/>
            <w:vAlign w:val="center"/>
          </w:tcPr>
          <w:p w14:paraId="20DD4A4A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186±83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bI</w:t>
            </w:r>
          </w:p>
        </w:tc>
        <w:tc>
          <w:tcPr>
            <w:tcW w:w="2687" w:type="dxa"/>
            <w:vAlign w:val="center"/>
          </w:tcPr>
          <w:p w14:paraId="6477C947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231±160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fI</w:t>
            </w:r>
          </w:p>
        </w:tc>
        <w:tc>
          <w:tcPr>
            <w:tcW w:w="1956" w:type="dxa"/>
            <w:vAlign w:val="center"/>
          </w:tcPr>
          <w:p w14:paraId="6271A52C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4564±351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lI</w:t>
            </w:r>
          </w:p>
        </w:tc>
      </w:tr>
      <w:tr w:rsidR="004A336D" w:rsidRPr="004A336D" w14:paraId="1D947159" w14:textId="77777777" w:rsidTr="00BA166E">
        <w:tc>
          <w:tcPr>
            <w:tcW w:w="1822" w:type="dxa"/>
          </w:tcPr>
          <w:p w14:paraId="241067AB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bOBP</w:t>
            </w:r>
            <w:proofErr w:type="spellEnd"/>
          </w:p>
        </w:tc>
        <w:tc>
          <w:tcPr>
            <w:tcW w:w="3389" w:type="dxa"/>
            <w:vAlign w:val="center"/>
          </w:tcPr>
          <w:p w14:paraId="2465C63E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330±14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cI</w:t>
            </w:r>
          </w:p>
        </w:tc>
        <w:tc>
          <w:tcPr>
            <w:tcW w:w="2687" w:type="dxa"/>
            <w:vAlign w:val="center"/>
          </w:tcPr>
          <w:p w14:paraId="6F72F80F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800±4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gI</w:t>
            </w:r>
          </w:p>
        </w:tc>
        <w:tc>
          <w:tcPr>
            <w:tcW w:w="1956" w:type="dxa"/>
            <w:vAlign w:val="center"/>
          </w:tcPr>
          <w:p w14:paraId="28A358DA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507±145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mI</w:t>
            </w:r>
          </w:p>
        </w:tc>
      </w:tr>
      <w:tr w:rsidR="004A336D" w:rsidRPr="004A336D" w14:paraId="72738CEE" w14:textId="77777777" w:rsidTr="00BA166E">
        <w:tc>
          <w:tcPr>
            <w:tcW w:w="1822" w:type="dxa"/>
            <w:tcBorders>
              <w:bottom w:val="single" w:sz="4" w:space="0" w:color="auto"/>
            </w:tcBorders>
          </w:tcPr>
          <w:p w14:paraId="62CD281D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pOBP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  <w:vAlign w:val="center"/>
          </w:tcPr>
          <w:p w14:paraId="7388D6FE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720±25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dI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63ACD524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330±5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7879C47B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3200±14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nI</w:t>
            </w:r>
          </w:p>
        </w:tc>
      </w:tr>
      <w:tr w:rsidR="004A336D" w:rsidRPr="00FE6B06" w14:paraId="51AC95F5" w14:textId="77777777" w:rsidTr="00BA166E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F2762E" w14:textId="77777777" w:rsidR="0056498C" w:rsidRPr="004A336D" w:rsidRDefault="0056498C" w:rsidP="00BA1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C6AHL (µg/l)                     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values </w:t>
            </w: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±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4A336D" w:rsidRPr="004A336D" w14:paraId="0ECF6FC7" w14:textId="77777777" w:rsidTr="00BA166E">
        <w:tc>
          <w:tcPr>
            <w:tcW w:w="1822" w:type="dxa"/>
            <w:tcBorders>
              <w:top w:val="single" w:sz="4" w:space="0" w:color="auto"/>
            </w:tcBorders>
          </w:tcPr>
          <w:p w14:paraId="6501AA46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ominal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</w:tcPr>
          <w:p w14:paraId="0BEE2A3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4AD5E083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4000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0A12D058" w14:textId="77777777" w:rsidR="0056498C" w:rsidRPr="004A336D" w:rsidRDefault="0056498C" w:rsidP="00BA166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>8000</w:t>
            </w:r>
          </w:p>
        </w:tc>
      </w:tr>
      <w:tr w:rsidR="004A336D" w:rsidRPr="004A336D" w14:paraId="7A1ABF20" w14:textId="77777777" w:rsidTr="00BA166E">
        <w:tc>
          <w:tcPr>
            <w:tcW w:w="1822" w:type="dxa"/>
          </w:tcPr>
          <w:p w14:paraId="46FFD46C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loaded</w:t>
            </w:r>
            <w:proofErr w:type="spellEnd"/>
          </w:p>
        </w:tc>
        <w:tc>
          <w:tcPr>
            <w:tcW w:w="3389" w:type="dxa"/>
          </w:tcPr>
          <w:p w14:paraId="5F8516BD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011±33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aII</w:t>
            </w:r>
          </w:p>
        </w:tc>
        <w:tc>
          <w:tcPr>
            <w:tcW w:w="2687" w:type="dxa"/>
          </w:tcPr>
          <w:p w14:paraId="0FC632E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4020±7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eII</w:t>
            </w:r>
          </w:p>
        </w:tc>
        <w:tc>
          <w:tcPr>
            <w:tcW w:w="1956" w:type="dxa"/>
          </w:tcPr>
          <w:p w14:paraId="419B33B0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8049±84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iII</w:t>
            </w:r>
          </w:p>
        </w:tc>
      </w:tr>
      <w:tr w:rsidR="004A336D" w:rsidRPr="004A336D" w14:paraId="51713B2F" w14:textId="77777777" w:rsidTr="00BA166E">
        <w:tc>
          <w:tcPr>
            <w:tcW w:w="1822" w:type="dxa"/>
          </w:tcPr>
          <w:p w14:paraId="6F2326CF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3389" w:type="dxa"/>
            <w:vAlign w:val="center"/>
          </w:tcPr>
          <w:p w14:paraId="3294BA87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852±14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bII</w:t>
            </w:r>
          </w:p>
        </w:tc>
        <w:tc>
          <w:tcPr>
            <w:tcW w:w="2687" w:type="dxa"/>
            <w:vAlign w:val="center"/>
          </w:tcPr>
          <w:p w14:paraId="0EC4931B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3618±31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fII</w:t>
            </w:r>
          </w:p>
        </w:tc>
        <w:tc>
          <w:tcPr>
            <w:tcW w:w="1956" w:type="dxa"/>
            <w:vAlign w:val="center"/>
          </w:tcPr>
          <w:p w14:paraId="264C1FEB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6953±57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lII</w:t>
            </w:r>
          </w:p>
        </w:tc>
      </w:tr>
      <w:tr w:rsidR="004A336D" w:rsidRPr="004A336D" w14:paraId="68B09201" w14:textId="77777777" w:rsidTr="00BA166E">
        <w:tc>
          <w:tcPr>
            <w:tcW w:w="1822" w:type="dxa"/>
          </w:tcPr>
          <w:p w14:paraId="7FF8587B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bOBP</w:t>
            </w:r>
            <w:proofErr w:type="spellEnd"/>
          </w:p>
        </w:tc>
        <w:tc>
          <w:tcPr>
            <w:tcW w:w="3389" w:type="dxa"/>
            <w:vAlign w:val="center"/>
          </w:tcPr>
          <w:p w14:paraId="756761CA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939±68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cII</w:t>
            </w:r>
          </w:p>
        </w:tc>
        <w:tc>
          <w:tcPr>
            <w:tcW w:w="2687" w:type="dxa"/>
            <w:vAlign w:val="center"/>
          </w:tcPr>
          <w:p w14:paraId="1A1F6D02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054±180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gII</w:t>
            </w:r>
          </w:p>
        </w:tc>
        <w:tc>
          <w:tcPr>
            <w:tcW w:w="1956" w:type="dxa"/>
            <w:vAlign w:val="center"/>
          </w:tcPr>
          <w:p w14:paraId="42A5AB7C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4235±424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mII</w:t>
            </w:r>
          </w:p>
        </w:tc>
      </w:tr>
      <w:tr w:rsidR="004A336D" w:rsidRPr="004A336D" w14:paraId="12446404" w14:textId="77777777" w:rsidTr="00BA166E">
        <w:tc>
          <w:tcPr>
            <w:tcW w:w="1822" w:type="dxa"/>
            <w:tcBorders>
              <w:bottom w:val="single" w:sz="4" w:space="0" w:color="auto"/>
            </w:tcBorders>
          </w:tcPr>
          <w:p w14:paraId="58DE2806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pOBP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  <w:vAlign w:val="center"/>
          </w:tcPr>
          <w:p w14:paraId="5DB24B17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411±2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dII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1BF79430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886±6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hII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3FCBF52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5368±113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nII</w:t>
            </w:r>
          </w:p>
        </w:tc>
      </w:tr>
      <w:tr w:rsidR="004A336D" w:rsidRPr="00FE6B06" w14:paraId="591304CC" w14:textId="77777777" w:rsidTr="00BA166E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BD9BE8" w14:textId="77777777" w:rsidR="0056498C" w:rsidRPr="004A336D" w:rsidRDefault="0056498C" w:rsidP="00BA1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C7AHL (µg/l)                      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values </w:t>
            </w: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±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4A336D" w:rsidRPr="004A336D" w14:paraId="2250D524" w14:textId="77777777" w:rsidTr="00BA166E">
        <w:tc>
          <w:tcPr>
            <w:tcW w:w="1822" w:type="dxa"/>
            <w:tcBorders>
              <w:top w:val="single" w:sz="4" w:space="0" w:color="auto"/>
            </w:tcBorders>
          </w:tcPr>
          <w:p w14:paraId="49ABE711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ominal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62CC52A9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2100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538C1547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4200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4019369C" w14:textId="77777777" w:rsidR="0056498C" w:rsidRPr="004A336D" w:rsidRDefault="0056498C" w:rsidP="00BA166E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>8500</w:t>
            </w:r>
          </w:p>
        </w:tc>
      </w:tr>
      <w:tr w:rsidR="004A336D" w:rsidRPr="004A336D" w14:paraId="3344D77E" w14:textId="77777777" w:rsidTr="00BA166E">
        <w:tc>
          <w:tcPr>
            <w:tcW w:w="1822" w:type="dxa"/>
          </w:tcPr>
          <w:p w14:paraId="120D9116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loaded</w:t>
            </w:r>
            <w:proofErr w:type="spellEnd"/>
          </w:p>
        </w:tc>
        <w:tc>
          <w:tcPr>
            <w:tcW w:w="3389" w:type="dxa"/>
          </w:tcPr>
          <w:p w14:paraId="2D83A5A7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093 ± 31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aIII</w:t>
            </w:r>
          </w:p>
        </w:tc>
        <w:tc>
          <w:tcPr>
            <w:tcW w:w="2687" w:type="dxa"/>
          </w:tcPr>
          <w:p w14:paraId="2E76B509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4180±5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eIII</w:t>
            </w:r>
          </w:p>
        </w:tc>
        <w:tc>
          <w:tcPr>
            <w:tcW w:w="1956" w:type="dxa"/>
          </w:tcPr>
          <w:p w14:paraId="1B0BEB0B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8510±130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iIII</w:t>
            </w:r>
          </w:p>
        </w:tc>
      </w:tr>
      <w:tr w:rsidR="004A336D" w:rsidRPr="004A336D" w14:paraId="6A58362E" w14:textId="77777777" w:rsidTr="00BA166E">
        <w:tc>
          <w:tcPr>
            <w:tcW w:w="1822" w:type="dxa"/>
          </w:tcPr>
          <w:p w14:paraId="730BD616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3389" w:type="dxa"/>
            <w:vAlign w:val="center"/>
          </w:tcPr>
          <w:p w14:paraId="2820F79D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950 ±13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bIII</w:t>
            </w:r>
          </w:p>
        </w:tc>
        <w:tc>
          <w:tcPr>
            <w:tcW w:w="2687" w:type="dxa"/>
            <w:vAlign w:val="center"/>
          </w:tcPr>
          <w:p w14:paraId="13C811FD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3465 ± 235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fIII</w:t>
            </w:r>
          </w:p>
        </w:tc>
        <w:tc>
          <w:tcPr>
            <w:tcW w:w="1956" w:type="dxa"/>
            <w:vAlign w:val="center"/>
          </w:tcPr>
          <w:p w14:paraId="7D66C31D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6970±488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lIII</w:t>
            </w:r>
          </w:p>
        </w:tc>
      </w:tr>
      <w:tr w:rsidR="004A336D" w:rsidRPr="004A336D" w14:paraId="5C80444C" w14:textId="77777777" w:rsidTr="00BA166E">
        <w:tc>
          <w:tcPr>
            <w:tcW w:w="1822" w:type="dxa"/>
          </w:tcPr>
          <w:p w14:paraId="55236C49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bOBP</w:t>
            </w:r>
            <w:proofErr w:type="spellEnd"/>
          </w:p>
        </w:tc>
        <w:tc>
          <w:tcPr>
            <w:tcW w:w="3389" w:type="dxa"/>
            <w:vAlign w:val="center"/>
          </w:tcPr>
          <w:p w14:paraId="4AFE03BC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677 ± 27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cIII</w:t>
            </w:r>
          </w:p>
        </w:tc>
        <w:tc>
          <w:tcPr>
            <w:tcW w:w="2687" w:type="dxa"/>
            <w:vAlign w:val="center"/>
          </w:tcPr>
          <w:p w14:paraId="0DE22DA0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249 ± 54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gIII</w:t>
            </w:r>
          </w:p>
        </w:tc>
        <w:tc>
          <w:tcPr>
            <w:tcW w:w="1956" w:type="dxa"/>
            <w:vAlign w:val="center"/>
          </w:tcPr>
          <w:p w14:paraId="38FCFCF0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4501±97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mIII</w:t>
            </w:r>
          </w:p>
        </w:tc>
      </w:tr>
      <w:tr w:rsidR="004A336D" w:rsidRPr="004A336D" w14:paraId="7272F95B" w14:textId="77777777" w:rsidTr="00BA166E">
        <w:tc>
          <w:tcPr>
            <w:tcW w:w="1822" w:type="dxa"/>
            <w:tcBorders>
              <w:bottom w:val="single" w:sz="4" w:space="0" w:color="auto"/>
            </w:tcBorders>
          </w:tcPr>
          <w:p w14:paraId="3FC911E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pOBP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  <w:vAlign w:val="center"/>
          </w:tcPr>
          <w:p w14:paraId="1FC04274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990 ±8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dIII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vAlign w:val="center"/>
          </w:tcPr>
          <w:p w14:paraId="2DC221D3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2858 ± 258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hIII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0B9872A6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5361±574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nIII</w:t>
            </w:r>
          </w:p>
        </w:tc>
      </w:tr>
      <w:tr w:rsidR="004A336D" w:rsidRPr="00FE6B06" w14:paraId="6D780F6E" w14:textId="77777777" w:rsidTr="00BA166E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D51AF5" w14:textId="77777777" w:rsidR="0056498C" w:rsidRPr="004A336D" w:rsidRDefault="0056498C" w:rsidP="00BA1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C10oxo (µg/l)                        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values </w:t>
            </w: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±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4A336D" w:rsidRPr="004A336D" w14:paraId="2811BFAA" w14:textId="77777777" w:rsidTr="00BA166E">
        <w:tc>
          <w:tcPr>
            <w:tcW w:w="1822" w:type="dxa"/>
            <w:tcBorders>
              <w:top w:val="single" w:sz="4" w:space="0" w:color="auto"/>
            </w:tcBorders>
          </w:tcPr>
          <w:p w14:paraId="31F4D46A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ominal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14:paraId="1885BE40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vAlign w:val="center"/>
          </w:tcPr>
          <w:p w14:paraId="5DE06BA0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058DB2D1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A336D" w:rsidRPr="004A336D" w14:paraId="303BB20F" w14:textId="77777777" w:rsidTr="00BA166E">
        <w:tc>
          <w:tcPr>
            <w:tcW w:w="1822" w:type="dxa"/>
          </w:tcPr>
          <w:p w14:paraId="4BF29807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loaded</w:t>
            </w:r>
            <w:proofErr w:type="spellEnd"/>
          </w:p>
        </w:tc>
        <w:tc>
          <w:tcPr>
            <w:tcW w:w="3389" w:type="dxa"/>
          </w:tcPr>
          <w:p w14:paraId="34BF120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02±8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aIV</w:t>
            </w:r>
          </w:p>
        </w:tc>
        <w:tc>
          <w:tcPr>
            <w:tcW w:w="2687" w:type="dxa"/>
          </w:tcPr>
          <w:p w14:paraId="21231C9D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14:paraId="5B0D81DC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045ABD2E" w14:textId="77777777" w:rsidTr="00BA166E">
        <w:tc>
          <w:tcPr>
            <w:tcW w:w="1822" w:type="dxa"/>
          </w:tcPr>
          <w:p w14:paraId="7D2ABAD1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3389" w:type="dxa"/>
            <w:vAlign w:val="bottom"/>
          </w:tcPr>
          <w:p w14:paraId="6B4DEE2B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89±4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bIV</w:t>
            </w:r>
          </w:p>
        </w:tc>
        <w:tc>
          <w:tcPr>
            <w:tcW w:w="2687" w:type="dxa"/>
          </w:tcPr>
          <w:p w14:paraId="27B6C668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14:paraId="29E6551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77C0CB29" w14:textId="77777777" w:rsidTr="00BA166E">
        <w:tc>
          <w:tcPr>
            <w:tcW w:w="1822" w:type="dxa"/>
          </w:tcPr>
          <w:p w14:paraId="28184A2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bOBP</w:t>
            </w:r>
            <w:proofErr w:type="spellEnd"/>
          </w:p>
        </w:tc>
        <w:tc>
          <w:tcPr>
            <w:tcW w:w="3389" w:type="dxa"/>
            <w:vAlign w:val="bottom"/>
          </w:tcPr>
          <w:p w14:paraId="46E29097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687" w:type="dxa"/>
          </w:tcPr>
          <w:p w14:paraId="7CD1CE70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  <w:vAlign w:val="bottom"/>
          </w:tcPr>
          <w:p w14:paraId="17E999DF" w14:textId="77777777" w:rsidR="0056498C" w:rsidRPr="004A336D" w:rsidRDefault="0056498C" w:rsidP="00BA166E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5F5B2291" w14:textId="77777777" w:rsidTr="00BA166E">
        <w:tc>
          <w:tcPr>
            <w:tcW w:w="1822" w:type="dxa"/>
            <w:tcBorders>
              <w:bottom w:val="single" w:sz="4" w:space="0" w:color="auto"/>
            </w:tcBorders>
          </w:tcPr>
          <w:p w14:paraId="3A3EEB37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pOBP</w:t>
            </w:r>
            <w:proofErr w:type="spellEnd"/>
          </w:p>
        </w:tc>
        <w:tc>
          <w:tcPr>
            <w:tcW w:w="3389" w:type="dxa"/>
            <w:tcBorders>
              <w:bottom w:val="single" w:sz="4" w:space="0" w:color="auto"/>
            </w:tcBorders>
            <w:vAlign w:val="bottom"/>
          </w:tcPr>
          <w:p w14:paraId="1AD2789F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5±3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cIV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176A24DC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vAlign w:val="bottom"/>
          </w:tcPr>
          <w:p w14:paraId="5E14CF22" w14:textId="77777777" w:rsidR="0056498C" w:rsidRPr="004A336D" w:rsidRDefault="0056498C" w:rsidP="00BA166E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FE6B06" w14:paraId="1FC8732D" w14:textId="77777777" w:rsidTr="00BA166E">
        <w:tc>
          <w:tcPr>
            <w:tcW w:w="98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49FF00" w14:textId="77777777" w:rsidR="0056498C" w:rsidRPr="004A336D" w:rsidRDefault="0056498C" w:rsidP="00BA166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C12oxo (µg/l)                         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mean values </w:t>
            </w:r>
            <w:r w:rsidRPr="004A336D">
              <w:rPr>
                <w:rFonts w:cs="Times New Roman"/>
                <w:b/>
                <w:sz w:val="20"/>
                <w:szCs w:val="20"/>
                <w:lang w:val="en-US"/>
              </w:rPr>
              <w:t xml:space="preserve">± </w:t>
            </w:r>
            <w:r w:rsidRPr="004A336D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andard deviation</w:t>
            </w:r>
          </w:p>
        </w:tc>
      </w:tr>
      <w:tr w:rsidR="004A336D" w:rsidRPr="004A336D" w14:paraId="7B3FB51D" w14:textId="77777777" w:rsidTr="00BA166E">
        <w:tc>
          <w:tcPr>
            <w:tcW w:w="1822" w:type="dxa"/>
            <w:tcBorders>
              <w:top w:val="single" w:sz="4" w:space="0" w:color="auto"/>
            </w:tcBorders>
          </w:tcPr>
          <w:p w14:paraId="67F7467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ominal</w:t>
            </w:r>
            <w:proofErr w:type="spellEnd"/>
          </w:p>
        </w:tc>
        <w:tc>
          <w:tcPr>
            <w:tcW w:w="3389" w:type="dxa"/>
            <w:tcBorders>
              <w:top w:val="single" w:sz="4" w:space="0" w:color="auto"/>
            </w:tcBorders>
            <w:vAlign w:val="bottom"/>
          </w:tcPr>
          <w:p w14:paraId="1456F0CA" w14:textId="77777777" w:rsidR="0056498C" w:rsidRPr="004A336D" w:rsidRDefault="0056498C" w:rsidP="00BA166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A336D">
              <w:rPr>
                <w:rFonts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666039A4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149034A1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4426BA3A" w14:textId="77777777" w:rsidTr="00BA166E">
        <w:tc>
          <w:tcPr>
            <w:tcW w:w="1822" w:type="dxa"/>
          </w:tcPr>
          <w:p w14:paraId="56141551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loaded</w:t>
            </w:r>
            <w:proofErr w:type="spellEnd"/>
          </w:p>
        </w:tc>
        <w:tc>
          <w:tcPr>
            <w:tcW w:w="3389" w:type="dxa"/>
            <w:vAlign w:val="bottom"/>
          </w:tcPr>
          <w:p w14:paraId="5B82A0F6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99±9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aV</w:t>
            </w:r>
          </w:p>
        </w:tc>
        <w:tc>
          <w:tcPr>
            <w:tcW w:w="2687" w:type="dxa"/>
          </w:tcPr>
          <w:p w14:paraId="3D65E3B8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14:paraId="08DDE855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5F6DFDE9" w14:textId="77777777" w:rsidTr="00BA166E">
        <w:tc>
          <w:tcPr>
            <w:tcW w:w="1822" w:type="dxa"/>
          </w:tcPr>
          <w:p w14:paraId="1CC32980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resin</w:t>
            </w:r>
            <w:proofErr w:type="spellEnd"/>
          </w:p>
        </w:tc>
        <w:tc>
          <w:tcPr>
            <w:tcW w:w="3389" w:type="dxa"/>
            <w:vAlign w:val="bottom"/>
          </w:tcPr>
          <w:p w14:paraId="061BD298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86±6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bV</w:t>
            </w:r>
          </w:p>
        </w:tc>
        <w:tc>
          <w:tcPr>
            <w:tcW w:w="2687" w:type="dxa"/>
          </w:tcPr>
          <w:p w14:paraId="746AC272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14:paraId="3EB27637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688EFA63" w14:textId="77777777" w:rsidTr="00BA166E">
        <w:tc>
          <w:tcPr>
            <w:tcW w:w="1822" w:type="dxa"/>
          </w:tcPr>
          <w:p w14:paraId="19B2BCFF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bOBP</w:t>
            </w:r>
            <w:proofErr w:type="spellEnd"/>
          </w:p>
        </w:tc>
        <w:tc>
          <w:tcPr>
            <w:tcW w:w="3389" w:type="dxa"/>
            <w:vAlign w:val="bottom"/>
          </w:tcPr>
          <w:p w14:paraId="790944F2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2687" w:type="dxa"/>
          </w:tcPr>
          <w:p w14:paraId="73A6EE99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14:paraId="661C58F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4A336D" w:rsidRPr="004A336D" w14:paraId="45D3438A" w14:textId="77777777" w:rsidTr="00BA166E">
        <w:trPr>
          <w:trHeight w:val="255"/>
        </w:trPr>
        <w:tc>
          <w:tcPr>
            <w:tcW w:w="1822" w:type="dxa"/>
          </w:tcPr>
          <w:p w14:paraId="50289A4E" w14:textId="77777777" w:rsidR="0056498C" w:rsidRPr="004A336D" w:rsidRDefault="0056498C" w:rsidP="00BA1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A336D">
              <w:rPr>
                <w:rFonts w:cs="Times New Roman"/>
                <w:sz w:val="20"/>
                <w:szCs w:val="20"/>
              </w:rPr>
              <w:t>pOBP</w:t>
            </w:r>
            <w:proofErr w:type="spellEnd"/>
          </w:p>
        </w:tc>
        <w:tc>
          <w:tcPr>
            <w:tcW w:w="3389" w:type="dxa"/>
            <w:noWrap/>
            <w:vAlign w:val="center"/>
            <w:hideMark/>
          </w:tcPr>
          <w:p w14:paraId="40B48338" w14:textId="77777777" w:rsidR="0056498C" w:rsidRPr="004A336D" w:rsidRDefault="0056498C" w:rsidP="00BA16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A336D">
              <w:rPr>
                <w:rFonts w:cs="Times New Roman"/>
                <w:sz w:val="20"/>
                <w:szCs w:val="20"/>
              </w:rPr>
              <w:t>11±2</w:t>
            </w:r>
            <w:r w:rsidRPr="004A336D">
              <w:rPr>
                <w:rFonts w:cs="Times New Roman"/>
                <w:sz w:val="20"/>
                <w:szCs w:val="20"/>
                <w:vertAlign w:val="superscript"/>
              </w:rPr>
              <w:t>cV</w:t>
            </w:r>
          </w:p>
        </w:tc>
        <w:tc>
          <w:tcPr>
            <w:tcW w:w="2687" w:type="dxa"/>
            <w:noWrap/>
            <w:hideMark/>
          </w:tcPr>
          <w:p w14:paraId="681ACFDC" w14:textId="77777777" w:rsidR="0056498C" w:rsidRPr="004A336D" w:rsidRDefault="0056498C" w:rsidP="00BA166E">
            <w:pPr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56" w:type="dxa"/>
            <w:noWrap/>
            <w:hideMark/>
          </w:tcPr>
          <w:p w14:paraId="67A526ED" w14:textId="77777777" w:rsidR="0056498C" w:rsidRPr="004A336D" w:rsidRDefault="0056498C" w:rsidP="00BA166E">
            <w:pPr>
              <w:jc w:val="right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54D2DF1F" w14:textId="77777777" w:rsidR="0056498C" w:rsidRPr="004A336D" w:rsidRDefault="0056498C" w:rsidP="0056498C">
      <w:pPr>
        <w:rPr>
          <w:rFonts w:cs="Times New Roman"/>
          <w:sz w:val="20"/>
          <w:szCs w:val="20"/>
          <w:lang w:val="en-US"/>
        </w:rPr>
      </w:pPr>
      <w:r w:rsidRPr="004A336D">
        <w:rPr>
          <w:rFonts w:cs="Times New Roman"/>
          <w:sz w:val="20"/>
          <w:szCs w:val="20"/>
          <w:lang w:val="en-US"/>
        </w:rPr>
        <w:t>-: not detected</w:t>
      </w:r>
    </w:p>
    <w:p w14:paraId="38C687DF" w14:textId="77777777" w:rsidR="0056498C" w:rsidRPr="004A336D" w:rsidRDefault="0056498C" w:rsidP="0056498C">
      <w:pPr>
        <w:rPr>
          <w:rFonts w:cs="Times New Roman"/>
          <w:sz w:val="20"/>
          <w:szCs w:val="20"/>
          <w:lang w:val="en-US"/>
        </w:rPr>
      </w:pPr>
      <w:r w:rsidRPr="004A336D">
        <w:rPr>
          <w:rFonts w:cs="Times New Roman"/>
          <w:sz w:val="20"/>
          <w:szCs w:val="20"/>
          <w:lang w:val="en-US"/>
        </w:rPr>
        <w:t>Different letters on the mean values denote significant differences (p&lt;0.05).</w:t>
      </w:r>
    </w:p>
    <w:p w14:paraId="33574729" w14:textId="77777777" w:rsidR="0056498C" w:rsidRPr="004A336D" w:rsidRDefault="0056498C" w:rsidP="0056498C">
      <w:pPr>
        <w:rPr>
          <w:rFonts w:cs="Times New Roman"/>
          <w:szCs w:val="24"/>
          <w:lang w:val="en-US"/>
        </w:rPr>
      </w:pPr>
      <w:r w:rsidRPr="004A336D">
        <w:rPr>
          <w:rFonts w:cs="Times New Roman"/>
          <w:sz w:val="20"/>
          <w:szCs w:val="20"/>
          <w:lang w:val="en-US"/>
        </w:rPr>
        <w:t>Data with the same letters are not significantly different.</w:t>
      </w:r>
    </w:p>
    <w:p w14:paraId="653F2896" w14:textId="77777777" w:rsidR="0075738A" w:rsidRPr="004A336D" w:rsidRDefault="0075738A" w:rsidP="00ED58C6">
      <w:pPr>
        <w:pStyle w:val="SMcaption"/>
        <w:spacing w:line="480" w:lineRule="auto"/>
        <w:jc w:val="both"/>
        <w:rPr>
          <w:sz w:val="22"/>
          <w:szCs w:val="22"/>
        </w:rPr>
      </w:pPr>
    </w:p>
    <w:sectPr w:rsidR="0075738A" w:rsidRPr="004A336D" w:rsidSect="006C76D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65678" w14:textId="77777777" w:rsidR="00D12231" w:rsidRDefault="00D12231" w:rsidP="0075738A">
      <w:r>
        <w:separator/>
      </w:r>
    </w:p>
  </w:endnote>
  <w:endnote w:type="continuationSeparator" w:id="0">
    <w:p w14:paraId="069C05F0" w14:textId="77777777" w:rsidR="00D12231" w:rsidRDefault="00D12231" w:rsidP="00757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9574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C5286" w14:textId="77777777" w:rsidR="0075738A" w:rsidRDefault="00964176">
        <w:pPr>
          <w:pStyle w:val="Pidipagina"/>
          <w:jc w:val="center"/>
        </w:pPr>
        <w:r>
          <w:fldChar w:fldCharType="begin"/>
        </w:r>
        <w:r w:rsidR="0075738A">
          <w:instrText xml:space="preserve"> PAGE   \* MERGEFORMAT </w:instrText>
        </w:r>
        <w:r>
          <w:fldChar w:fldCharType="separate"/>
        </w:r>
        <w:r w:rsidR="00BA602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468ABC" w14:textId="77777777" w:rsidR="0075738A" w:rsidRDefault="0075738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D5DE5" w14:textId="77777777" w:rsidR="00D12231" w:rsidRDefault="00D12231" w:rsidP="0075738A">
      <w:r>
        <w:separator/>
      </w:r>
    </w:p>
  </w:footnote>
  <w:footnote w:type="continuationSeparator" w:id="0">
    <w:p w14:paraId="1DEB9A19" w14:textId="77777777" w:rsidR="00D12231" w:rsidRDefault="00D12231" w:rsidP="007573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06065"/>
    <w:multiLevelType w:val="hybridMultilevel"/>
    <w:tmpl w:val="AA6C780C"/>
    <w:lvl w:ilvl="0" w:tplc="B0CAD8B2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40368"/>
    <w:multiLevelType w:val="hybridMultilevel"/>
    <w:tmpl w:val="3C8C58CC"/>
    <w:lvl w:ilvl="0" w:tplc="F604827C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8A"/>
    <w:rsid w:val="0001723B"/>
    <w:rsid w:val="000208B0"/>
    <w:rsid w:val="0003677D"/>
    <w:rsid w:val="00055C60"/>
    <w:rsid w:val="00056F61"/>
    <w:rsid w:val="00084068"/>
    <w:rsid w:val="000A0949"/>
    <w:rsid w:val="000A17EB"/>
    <w:rsid w:val="000E40B5"/>
    <w:rsid w:val="000E4A57"/>
    <w:rsid w:val="00120C50"/>
    <w:rsid w:val="00137430"/>
    <w:rsid w:val="00140811"/>
    <w:rsid w:val="00150013"/>
    <w:rsid w:val="00160309"/>
    <w:rsid w:val="00175314"/>
    <w:rsid w:val="00180FAA"/>
    <w:rsid w:val="001951A0"/>
    <w:rsid w:val="001B60BD"/>
    <w:rsid w:val="001E265D"/>
    <w:rsid w:val="002008AB"/>
    <w:rsid w:val="00211B0E"/>
    <w:rsid w:val="002275AC"/>
    <w:rsid w:val="00237693"/>
    <w:rsid w:val="00292493"/>
    <w:rsid w:val="002B764E"/>
    <w:rsid w:val="003A7913"/>
    <w:rsid w:val="003E1AAE"/>
    <w:rsid w:val="00417173"/>
    <w:rsid w:val="00477994"/>
    <w:rsid w:val="004A336D"/>
    <w:rsid w:val="005170DA"/>
    <w:rsid w:val="00561E00"/>
    <w:rsid w:val="0056498C"/>
    <w:rsid w:val="00570C2B"/>
    <w:rsid w:val="005A38F7"/>
    <w:rsid w:val="005E596D"/>
    <w:rsid w:val="006461DA"/>
    <w:rsid w:val="006B15E5"/>
    <w:rsid w:val="006C4A95"/>
    <w:rsid w:val="006C76DE"/>
    <w:rsid w:val="0070379B"/>
    <w:rsid w:val="00705551"/>
    <w:rsid w:val="00707CC0"/>
    <w:rsid w:val="00737542"/>
    <w:rsid w:val="00743A87"/>
    <w:rsid w:val="00746E91"/>
    <w:rsid w:val="0075738A"/>
    <w:rsid w:val="007649CA"/>
    <w:rsid w:val="007D5662"/>
    <w:rsid w:val="007E0839"/>
    <w:rsid w:val="007E166B"/>
    <w:rsid w:val="00851EF9"/>
    <w:rsid w:val="00854E12"/>
    <w:rsid w:val="008746F1"/>
    <w:rsid w:val="008945DC"/>
    <w:rsid w:val="00894E17"/>
    <w:rsid w:val="00896DDE"/>
    <w:rsid w:val="008A5893"/>
    <w:rsid w:val="008F5B69"/>
    <w:rsid w:val="0090020C"/>
    <w:rsid w:val="00957D2D"/>
    <w:rsid w:val="00964176"/>
    <w:rsid w:val="00996709"/>
    <w:rsid w:val="009E3834"/>
    <w:rsid w:val="00A16EAF"/>
    <w:rsid w:val="00A5207F"/>
    <w:rsid w:val="00A94EC7"/>
    <w:rsid w:val="00AD2B8C"/>
    <w:rsid w:val="00AD4AC8"/>
    <w:rsid w:val="00AD710E"/>
    <w:rsid w:val="00AF6A8D"/>
    <w:rsid w:val="00BA338A"/>
    <w:rsid w:val="00BA602B"/>
    <w:rsid w:val="00BE53E7"/>
    <w:rsid w:val="00C46844"/>
    <w:rsid w:val="00CA6864"/>
    <w:rsid w:val="00CA72FB"/>
    <w:rsid w:val="00CB6596"/>
    <w:rsid w:val="00CF16E6"/>
    <w:rsid w:val="00D12231"/>
    <w:rsid w:val="00D219C2"/>
    <w:rsid w:val="00D25EAC"/>
    <w:rsid w:val="00D61E07"/>
    <w:rsid w:val="00D6384C"/>
    <w:rsid w:val="00DB2331"/>
    <w:rsid w:val="00E24467"/>
    <w:rsid w:val="00E2527A"/>
    <w:rsid w:val="00E261E1"/>
    <w:rsid w:val="00E34F3A"/>
    <w:rsid w:val="00E36C54"/>
    <w:rsid w:val="00E714C3"/>
    <w:rsid w:val="00EA08DB"/>
    <w:rsid w:val="00EA1570"/>
    <w:rsid w:val="00ED58C6"/>
    <w:rsid w:val="00ED597D"/>
    <w:rsid w:val="00EE0A20"/>
    <w:rsid w:val="00EE276F"/>
    <w:rsid w:val="00F40596"/>
    <w:rsid w:val="00F63AF3"/>
    <w:rsid w:val="00F779EF"/>
    <w:rsid w:val="00F818CA"/>
    <w:rsid w:val="00F8396E"/>
    <w:rsid w:val="00FD69AC"/>
    <w:rsid w:val="00FE6B06"/>
    <w:rsid w:val="00FF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C50B2"/>
  <w15:docId w15:val="{577A1B48-8F6A-4C52-84EF-3FC33B0F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5738A"/>
    <w:pPr>
      <w:spacing w:after="0" w:line="240" w:lineRule="auto"/>
    </w:pPr>
    <w:rPr>
      <w:rFonts w:ascii="Times New Roman" w:hAnsi="Times New Roman"/>
      <w:sz w:val="24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573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5738A"/>
    <w:pPr>
      <w:spacing w:before="100" w:beforeAutospacing="1" w:after="100" w:afterAutospacing="1"/>
    </w:pPr>
    <w:rPr>
      <w:rFonts w:eastAsia="Times New Roman" w:cs="Times New Roman"/>
      <w:szCs w:val="24"/>
      <w:lang w:eastAsia="it-IT"/>
    </w:rPr>
  </w:style>
  <w:style w:type="paragraph" w:customStyle="1" w:styleId="SMHeading">
    <w:name w:val="SM Heading"/>
    <w:basedOn w:val="SMSubheading"/>
    <w:qFormat/>
    <w:rsid w:val="0075738A"/>
    <w:rPr>
      <w:i w:val="0"/>
      <w:u w:val="single"/>
    </w:rPr>
  </w:style>
  <w:style w:type="paragraph" w:customStyle="1" w:styleId="SMSubheading">
    <w:name w:val="SM Subheading"/>
    <w:basedOn w:val="SMText"/>
    <w:qFormat/>
    <w:rsid w:val="0075738A"/>
    <w:pPr>
      <w:spacing w:line="480" w:lineRule="auto"/>
      <w:ind w:firstLine="0"/>
      <w:jc w:val="both"/>
    </w:pPr>
    <w:rPr>
      <w:i/>
    </w:rPr>
  </w:style>
  <w:style w:type="paragraph" w:customStyle="1" w:styleId="SMText">
    <w:name w:val="SM Text"/>
    <w:basedOn w:val="Normale"/>
    <w:qFormat/>
    <w:rsid w:val="0075738A"/>
    <w:pPr>
      <w:ind w:firstLine="480"/>
    </w:pPr>
    <w:rPr>
      <w:rFonts w:eastAsia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75738A"/>
    <w:pPr>
      <w:ind w:firstLine="0"/>
    </w:pPr>
  </w:style>
  <w:style w:type="paragraph" w:styleId="Bibliografia">
    <w:name w:val="Bibliography"/>
    <w:basedOn w:val="Normale"/>
    <w:next w:val="Normale"/>
    <w:uiPriority w:val="37"/>
    <w:semiHidden/>
    <w:rsid w:val="0075738A"/>
    <w:rPr>
      <w:rFonts w:eastAsia="Times New Roman" w:cs="Times New Roman"/>
      <w:szCs w:val="20"/>
      <w:lang w:val="en-US"/>
    </w:rPr>
  </w:style>
  <w:style w:type="table" w:styleId="Grigliatabella">
    <w:name w:val="Table Grid"/>
    <w:basedOn w:val="Tabellanormale"/>
    <w:uiPriority w:val="59"/>
    <w:rsid w:val="0075738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5738A"/>
    <w:rPr>
      <w:color w:val="0563C1" w:themeColor="hyperlink"/>
      <w:u w:val="single"/>
    </w:rPr>
  </w:style>
  <w:style w:type="paragraph" w:styleId="Sommario1">
    <w:name w:val="toc 1"/>
    <w:basedOn w:val="Normale"/>
    <w:next w:val="Normale"/>
    <w:autoRedefine/>
    <w:uiPriority w:val="39"/>
    <w:rsid w:val="0075738A"/>
    <w:rPr>
      <w:rFonts w:eastAsia="Times New Roman" w:cs="Times New Roman"/>
      <w:bCs/>
      <w:szCs w:val="20"/>
      <w:lang w:val="en-US"/>
    </w:rPr>
  </w:style>
  <w:style w:type="paragraph" w:styleId="Sommario2">
    <w:name w:val="toc 2"/>
    <w:basedOn w:val="Normale"/>
    <w:next w:val="Normale"/>
    <w:autoRedefine/>
    <w:uiPriority w:val="39"/>
    <w:rsid w:val="0075738A"/>
    <w:pPr>
      <w:ind w:left="240"/>
    </w:pPr>
    <w:rPr>
      <w:rFonts w:eastAsia="Times New Roman" w:cs="Times New Roman"/>
      <w:szCs w:val="20"/>
      <w:lang w:val="en-US"/>
    </w:rPr>
  </w:style>
  <w:style w:type="paragraph" w:styleId="Sommario3">
    <w:name w:val="toc 3"/>
    <w:basedOn w:val="Normale"/>
    <w:next w:val="Normale"/>
    <w:autoRedefine/>
    <w:uiPriority w:val="39"/>
    <w:rsid w:val="0075738A"/>
    <w:pPr>
      <w:ind w:left="480"/>
    </w:pPr>
    <w:rPr>
      <w:rFonts w:eastAsia="Times New Roman" w:cs="Times New Roman"/>
      <w:szCs w:val="20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5738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75738A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5738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38A"/>
    <w:rPr>
      <w:rFonts w:ascii="Times New Roman" w:hAnsi="Times New Roman"/>
      <w:sz w:val="24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5738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38A"/>
    <w:rPr>
      <w:rFonts w:ascii="Times New Roman" w:hAnsi="Times New Roman"/>
      <w:sz w:val="24"/>
      <w:lang w:val="it-IT"/>
    </w:rPr>
  </w:style>
  <w:style w:type="paragraph" w:styleId="Paragrafoelenco">
    <w:name w:val="List Paragraph"/>
    <w:basedOn w:val="Normale"/>
    <w:uiPriority w:val="34"/>
    <w:qFormat/>
    <w:rsid w:val="00F818C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3A8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3A87"/>
    <w:rPr>
      <w:rFonts w:ascii="Tahoma" w:hAnsi="Tahoma" w:cs="Tahoma"/>
      <w:sz w:val="16"/>
      <w:szCs w:val="16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6C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o Riboni</dc:creator>
  <cp:lastModifiedBy>Roberto RAMONI</cp:lastModifiedBy>
  <cp:revision>2</cp:revision>
  <cp:lastPrinted>2018-10-30T16:31:00Z</cp:lastPrinted>
  <dcterms:created xsi:type="dcterms:W3CDTF">2019-03-06T11:59:00Z</dcterms:created>
  <dcterms:modified xsi:type="dcterms:W3CDTF">2019-03-06T11:59:00Z</dcterms:modified>
</cp:coreProperties>
</file>